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EEE" w:rsidRDefault="00755E38">
      <w:r>
        <w:t>Table S3: Logistic regression models for secondary endpoints</w:t>
      </w:r>
    </w:p>
    <w:p w:rsidR="00755E38" w:rsidRDefault="00755E38"/>
    <w:tbl>
      <w:tblPr>
        <w:tblW w:w="3781" w:type="pct"/>
        <w:jc w:val="center"/>
        <w:tblLook w:val="0420" w:firstRow="1" w:lastRow="0" w:firstColumn="0" w:lastColumn="0" w:noHBand="0" w:noVBand="1"/>
      </w:tblPr>
      <w:tblGrid>
        <w:gridCol w:w="2485"/>
        <w:gridCol w:w="480"/>
        <w:gridCol w:w="818"/>
        <w:gridCol w:w="536"/>
        <w:gridCol w:w="1277"/>
        <w:gridCol w:w="782"/>
        <w:gridCol w:w="473"/>
        <w:gridCol w:w="807"/>
        <w:gridCol w:w="573"/>
        <w:gridCol w:w="1016"/>
        <w:gridCol w:w="771"/>
      </w:tblGrid>
      <w:tr w:rsidR="00207EEE" w:rsidTr="0067260C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42" w:type="pct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Pr="00673B26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b/>
                <w:bCs/>
              </w:rPr>
            </w:pPr>
            <w:r w:rsidRPr="00673B26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Endpoint: SSO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Pr="00673B26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b/>
                <w:bCs/>
              </w:rPr>
            </w:pPr>
            <w:r w:rsidRPr="00673B26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Endpoint SSOPI</w:t>
            </w:r>
          </w:p>
        </w:tc>
      </w:tr>
      <w:tr w:rsidR="00811449" w:rsidTr="0067260C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755E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</w:t>
            </w:r>
            <w:r w:rsidR="00755E3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</w:t>
            </w:r>
            <w:r w:rsidR="00755E3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6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8114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8114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1 – 2,4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0 – 2,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trHeight w:val="23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6 – 1,0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3 – 1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A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Pr="00673B26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b/>
                <w:bCs/>
              </w:rPr>
            </w:pPr>
            <w:r w:rsidRPr="00673B26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9</w:t>
            </w: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52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57 – 4,0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39 – 6,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52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2 – 9,3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8 – 20,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rcinoma lo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on and rectum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on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1 – 10,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0 – 1,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ctum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6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1 – 20,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0 – 2,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755E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P regi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Pr="00673B26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b/>
                <w:bCs/>
              </w:rPr>
            </w:pPr>
            <w:r w:rsidRPr="00673B26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Pr="00673B26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b/>
                <w:bCs/>
              </w:rPr>
            </w:pPr>
            <w:r w:rsidRPr="00673B26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,023</w:t>
            </w:r>
          </w:p>
        </w:tc>
      </w:tr>
      <w:tr w:rsidR="00811449" w:rsidTr="0067260C">
        <w:trPr>
          <w:trHeight w:val="22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furoxime/Metronidaz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trHeight w:val="22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 w:rsidP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284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zlocillin/Sulbact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6 – 0,7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2 – 0,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bookmarkStart w:id="0" w:name="_GoBack"/>
        <w:bookmarkEnd w:id="0"/>
      </w:tr>
      <w:tr w:rsidR="00811449" w:rsidTr="0067260C">
        <w:trPr>
          <w:trHeight w:val="22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zobac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/Piperacill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6 – 0,9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1 – 1,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perative AP tim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30 minu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673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-60 minu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5 – 1,7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3 – 1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60 minu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3 – 4,46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8 – 18,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ter in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8 – 7,1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4 – 18,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ll devianc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3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207EEE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207EEE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207EEE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207EEE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 w:rsidP="00672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ll d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4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67,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vi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sidual d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811449" w:rsidTr="0067260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07EEE" w:rsidRDefault="00207E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207EEE" w:rsidTr="0067260C">
        <w:trPr>
          <w:jc w:val="center"/>
        </w:trPr>
        <w:tc>
          <w:tcPr>
            <w:tcW w:w="4998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EEE" w:rsidRDefault="00E813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R = Odds Ratio, CI = </w:t>
            </w:r>
            <w:r w:rsidR="00755E38">
              <w:rPr>
                <w:rFonts w:ascii="Arial" w:eastAsia="Arial" w:hAnsi="Arial" w:cs="Arial"/>
                <w:color w:val="000000"/>
                <w:sz w:val="16"/>
                <w:szCs w:val="16"/>
              </w:rPr>
              <w:t>Confidence interval</w:t>
            </w:r>
            <w:r w:rsidR="00811449">
              <w:rPr>
                <w:rFonts w:ascii="Arial" w:eastAsia="Arial" w:hAnsi="Arial" w:cs="Arial"/>
                <w:color w:val="000000"/>
                <w:sz w:val="16"/>
                <w:szCs w:val="16"/>
              </w:rPr>
              <w:t>, SSO = Surgical site occurrence, SSOPI = Surgical site occurrence requiring procedural intervention</w:t>
            </w:r>
          </w:p>
        </w:tc>
      </w:tr>
    </w:tbl>
    <w:p w:rsidR="00E813B8" w:rsidRDefault="00E813B8"/>
    <w:sectPr w:rsidR="00E813B8" w:rsidSect="00755E38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EEE"/>
    <w:rsid w:val="001753C7"/>
    <w:rsid w:val="00207EEE"/>
    <w:rsid w:val="0067260C"/>
    <w:rsid w:val="00673B26"/>
    <w:rsid w:val="00755E38"/>
    <w:rsid w:val="00811449"/>
    <w:rsid w:val="00E8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549A6"/>
  <w15:docId w15:val="{C44476C8-8D4A-44AC-9770-D000A83F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</cp:lastModifiedBy>
  <cp:revision>14</cp:revision>
  <dcterms:created xsi:type="dcterms:W3CDTF">2017-02-28T11:18:00Z</dcterms:created>
  <dcterms:modified xsi:type="dcterms:W3CDTF">2023-04-12T08:21:00Z</dcterms:modified>
  <cp:category/>
</cp:coreProperties>
</file>